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F347F" w14:textId="059B9ED7" w:rsidR="00E2444B" w:rsidRPr="00490829" w:rsidRDefault="000C6DD4" w:rsidP="00FC0D09">
      <w:pPr>
        <w:spacing w:line="240" w:lineRule="exac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8059D1">
        <w:rPr>
          <w:rFonts w:ascii="Arial" w:hAnsi="Arial" w:cs="Arial"/>
          <w:b/>
          <w:sz w:val="20"/>
          <w:szCs w:val="20"/>
        </w:rPr>
        <w:t>3</w:t>
      </w:r>
      <w:r w:rsidR="001001BD">
        <w:rPr>
          <w:rFonts w:ascii="Arial" w:hAnsi="Arial" w:cs="Arial"/>
          <w:b/>
          <w:sz w:val="20"/>
          <w:szCs w:val="20"/>
        </w:rPr>
        <w:t xml:space="preserve"> Table</w:t>
      </w:r>
      <w:r w:rsidR="003C08A6" w:rsidRPr="00490829">
        <w:rPr>
          <w:rFonts w:ascii="Arial" w:hAnsi="Arial" w:cs="Arial"/>
          <w:b/>
          <w:sz w:val="20"/>
          <w:szCs w:val="20"/>
        </w:rPr>
        <w:t xml:space="preserve">: Oligonucleotides used to construct </w:t>
      </w:r>
      <w:r w:rsidR="00490829" w:rsidRPr="00490829">
        <w:rPr>
          <w:rFonts w:ascii="Arial" w:hAnsi="Arial" w:cs="Arial"/>
          <w:b/>
          <w:i/>
          <w:sz w:val="20"/>
          <w:szCs w:val="20"/>
        </w:rPr>
        <w:t>gfpmut3</w:t>
      </w:r>
      <w:r w:rsidR="005F1425" w:rsidRPr="00490829">
        <w:rPr>
          <w:rFonts w:ascii="Arial" w:hAnsi="Arial" w:cs="Arial"/>
          <w:b/>
          <w:sz w:val="20"/>
          <w:szCs w:val="20"/>
        </w:rPr>
        <w:t xml:space="preserve"> </w:t>
      </w:r>
      <w:r w:rsidR="003C08A6" w:rsidRPr="00490829">
        <w:rPr>
          <w:rFonts w:ascii="Arial" w:hAnsi="Arial" w:cs="Arial"/>
          <w:b/>
          <w:sz w:val="20"/>
          <w:szCs w:val="20"/>
        </w:rPr>
        <w:t>transcriptional reporter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458"/>
        <w:gridCol w:w="4207"/>
        <w:gridCol w:w="4395"/>
      </w:tblGrid>
      <w:tr w:rsidR="003C08A6" w:rsidRPr="00066A1E" w14:paraId="3512EDF8" w14:textId="77777777" w:rsidTr="00066A1E">
        <w:trPr>
          <w:trHeight w:val="219"/>
        </w:trPr>
        <w:tc>
          <w:tcPr>
            <w:tcW w:w="1458" w:type="dxa"/>
          </w:tcPr>
          <w:p w14:paraId="27B5939B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Construct</w:t>
            </w:r>
          </w:p>
        </w:tc>
        <w:tc>
          <w:tcPr>
            <w:tcW w:w="8602" w:type="dxa"/>
            <w:gridSpan w:val="2"/>
          </w:tcPr>
          <w:p w14:paraId="7BEC58AD" w14:textId="77777777" w:rsidR="003C08A6" w:rsidRPr="00066A1E" w:rsidRDefault="003C08A6" w:rsidP="00FC0D09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Oligonucleotide sequences (5’ to 3’)</w:t>
            </w:r>
          </w:p>
        </w:tc>
      </w:tr>
      <w:tr w:rsidR="003C08A6" w:rsidRPr="00066A1E" w14:paraId="57F8CEB5" w14:textId="77777777" w:rsidTr="00066A1E">
        <w:trPr>
          <w:trHeight w:val="657"/>
        </w:trPr>
        <w:tc>
          <w:tcPr>
            <w:tcW w:w="1458" w:type="dxa"/>
          </w:tcPr>
          <w:p w14:paraId="32400628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yjjZ</w:t>
            </w:r>
          </w:p>
        </w:tc>
        <w:tc>
          <w:tcPr>
            <w:tcW w:w="4207" w:type="dxa"/>
          </w:tcPr>
          <w:p w14:paraId="5D38F5CF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PyjjZGFP-XbaF </w:t>
            </w:r>
          </w:p>
          <w:p w14:paraId="6D3AF8C3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GCC GAC ACG GCG TTG AGA AAC</w:t>
            </w:r>
          </w:p>
        </w:tc>
        <w:tc>
          <w:tcPr>
            <w:tcW w:w="4395" w:type="dxa"/>
          </w:tcPr>
          <w:p w14:paraId="0A6646A1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yjjZGFP-SmaR</w:t>
            </w:r>
          </w:p>
          <w:p w14:paraId="10B056A6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CCG CTG CCT AAC GTC CGC T</w:t>
            </w:r>
          </w:p>
        </w:tc>
      </w:tr>
      <w:tr w:rsidR="003C08A6" w:rsidRPr="00066A1E" w14:paraId="14273E72" w14:textId="77777777" w:rsidTr="00066A1E">
        <w:trPr>
          <w:trHeight w:val="219"/>
        </w:trPr>
        <w:tc>
          <w:tcPr>
            <w:tcW w:w="1458" w:type="dxa"/>
          </w:tcPr>
          <w:p w14:paraId="7F1EDCA0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SL1344_1802</w:t>
            </w:r>
          </w:p>
        </w:tc>
        <w:tc>
          <w:tcPr>
            <w:tcW w:w="4207" w:type="dxa"/>
          </w:tcPr>
          <w:p w14:paraId="5E02F563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1802GFP-XbaF</w:t>
            </w:r>
          </w:p>
          <w:p w14:paraId="328CBC32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TCG CCG TCC ATT TTT ACC TC</w:t>
            </w:r>
          </w:p>
        </w:tc>
        <w:tc>
          <w:tcPr>
            <w:tcW w:w="4395" w:type="dxa"/>
          </w:tcPr>
          <w:p w14:paraId="5C1C8CD9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1802GFP-SmaR</w:t>
            </w:r>
          </w:p>
          <w:p w14:paraId="4E5453FF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AAT AAT GGC TAC GAT AAT AGT TG</w:t>
            </w:r>
          </w:p>
        </w:tc>
      </w:tr>
      <w:tr w:rsidR="003C08A6" w:rsidRPr="00066A1E" w14:paraId="2FECE26B" w14:textId="77777777" w:rsidTr="00066A1E">
        <w:trPr>
          <w:trHeight w:val="219"/>
        </w:trPr>
        <w:tc>
          <w:tcPr>
            <w:tcW w:w="1458" w:type="dxa"/>
          </w:tcPr>
          <w:p w14:paraId="409368F7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sitA</w:t>
            </w:r>
          </w:p>
        </w:tc>
        <w:tc>
          <w:tcPr>
            <w:tcW w:w="4207" w:type="dxa"/>
          </w:tcPr>
          <w:p w14:paraId="722EA57E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sitAGFP-XbaF</w:t>
            </w:r>
          </w:p>
          <w:p w14:paraId="028FC3D8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CGG CTG ATA GCA GTG CAC</w:t>
            </w:r>
          </w:p>
        </w:tc>
        <w:tc>
          <w:tcPr>
            <w:tcW w:w="4395" w:type="dxa"/>
          </w:tcPr>
          <w:p w14:paraId="6058ECB0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sitAGFP-SmaR</w:t>
            </w:r>
          </w:p>
          <w:p w14:paraId="4E7D171F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AGT ATC GCG ACA ATA CCG GC</w:t>
            </w:r>
          </w:p>
        </w:tc>
      </w:tr>
      <w:tr w:rsidR="003C08A6" w:rsidRPr="00066A1E" w14:paraId="30AAC5EE" w14:textId="77777777" w:rsidTr="00066A1E">
        <w:trPr>
          <w:trHeight w:val="219"/>
        </w:trPr>
        <w:tc>
          <w:tcPr>
            <w:tcW w:w="1458" w:type="dxa"/>
          </w:tcPr>
          <w:p w14:paraId="2DB6FAC3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sufA</w:t>
            </w:r>
          </w:p>
        </w:tc>
        <w:tc>
          <w:tcPr>
            <w:tcW w:w="4207" w:type="dxa"/>
          </w:tcPr>
          <w:p w14:paraId="5FBEE726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sufAGFP-XbaF</w:t>
            </w:r>
          </w:p>
          <w:p w14:paraId="39B6949E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CTC ATT CAG CAC CTG AAA TGC</w:t>
            </w:r>
          </w:p>
        </w:tc>
        <w:tc>
          <w:tcPr>
            <w:tcW w:w="4395" w:type="dxa"/>
          </w:tcPr>
          <w:p w14:paraId="2C7035E2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sufAGFP-SmaR</w:t>
            </w:r>
          </w:p>
          <w:p w14:paraId="67CFF9B0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GAA GTC CTC CGG GTT AAA CG</w:t>
            </w:r>
          </w:p>
        </w:tc>
      </w:tr>
      <w:tr w:rsidR="003C08A6" w:rsidRPr="00066A1E" w14:paraId="7A38033D" w14:textId="77777777" w:rsidTr="00066A1E">
        <w:trPr>
          <w:trHeight w:val="219"/>
        </w:trPr>
        <w:tc>
          <w:tcPr>
            <w:tcW w:w="1458" w:type="dxa"/>
          </w:tcPr>
          <w:p w14:paraId="22781201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mntH</w:t>
            </w:r>
          </w:p>
        </w:tc>
        <w:tc>
          <w:tcPr>
            <w:tcW w:w="4207" w:type="dxa"/>
          </w:tcPr>
          <w:p w14:paraId="73578255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mntHGFP-XbaF</w:t>
            </w:r>
          </w:p>
          <w:p w14:paraId="7F2FEC23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TTT GCT CCA AAT ATG AGG CAG</w:t>
            </w:r>
          </w:p>
        </w:tc>
        <w:tc>
          <w:tcPr>
            <w:tcW w:w="4395" w:type="dxa"/>
          </w:tcPr>
          <w:p w14:paraId="6C830541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mntHGFP-SmaR</w:t>
            </w:r>
          </w:p>
          <w:p w14:paraId="796D8945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CTA TTC TCT ACG CGA TTG</w:t>
            </w:r>
          </w:p>
        </w:tc>
      </w:tr>
      <w:tr w:rsidR="003C08A6" w:rsidRPr="00066A1E" w14:paraId="181341AC" w14:textId="77777777" w:rsidTr="00066A1E">
        <w:trPr>
          <w:trHeight w:val="219"/>
        </w:trPr>
        <w:tc>
          <w:tcPr>
            <w:tcW w:w="1458" w:type="dxa"/>
          </w:tcPr>
          <w:p w14:paraId="51E14002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proV</w:t>
            </w:r>
          </w:p>
        </w:tc>
        <w:tc>
          <w:tcPr>
            <w:tcW w:w="4207" w:type="dxa"/>
          </w:tcPr>
          <w:p w14:paraId="49616883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proVGFP-XbaF</w:t>
            </w:r>
          </w:p>
          <w:p w14:paraId="38F356FC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AAT AGG GAG TCA AAT CGC GC</w:t>
            </w:r>
          </w:p>
        </w:tc>
        <w:tc>
          <w:tcPr>
            <w:tcW w:w="4395" w:type="dxa"/>
          </w:tcPr>
          <w:p w14:paraId="6A5CE2E0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proVGFP-SmaR</w:t>
            </w:r>
          </w:p>
          <w:p w14:paraId="0878A9B5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TCT TTA ACG CCA AGC GAT AGC</w:t>
            </w:r>
          </w:p>
        </w:tc>
      </w:tr>
      <w:tr w:rsidR="003C08A6" w:rsidRPr="00066A1E" w14:paraId="72410977" w14:textId="77777777" w:rsidTr="00066A1E">
        <w:trPr>
          <w:trHeight w:val="219"/>
        </w:trPr>
        <w:tc>
          <w:tcPr>
            <w:tcW w:w="1458" w:type="dxa"/>
          </w:tcPr>
          <w:p w14:paraId="35CB30D0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nrdH</w:t>
            </w:r>
          </w:p>
        </w:tc>
        <w:tc>
          <w:tcPr>
            <w:tcW w:w="4207" w:type="dxa"/>
          </w:tcPr>
          <w:p w14:paraId="4F1C606C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Xba-PnrdH-F</w:t>
            </w:r>
          </w:p>
          <w:p w14:paraId="0EABE64E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TCG GGC GTT CAC GCC GCC</w:t>
            </w:r>
          </w:p>
        </w:tc>
        <w:tc>
          <w:tcPr>
            <w:tcW w:w="4395" w:type="dxa"/>
          </w:tcPr>
          <w:p w14:paraId="73AEF45B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Sma-PnrdH-R</w:t>
            </w:r>
          </w:p>
          <w:p w14:paraId="19E145D7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TAA ATA GTA ATG CTC ATG ATT CG</w:t>
            </w:r>
          </w:p>
        </w:tc>
      </w:tr>
      <w:tr w:rsidR="003C08A6" w:rsidRPr="00066A1E" w14:paraId="328D5FE2" w14:textId="77777777" w:rsidTr="00066A1E">
        <w:trPr>
          <w:trHeight w:val="219"/>
        </w:trPr>
        <w:tc>
          <w:tcPr>
            <w:tcW w:w="1458" w:type="dxa"/>
          </w:tcPr>
          <w:p w14:paraId="44151B8F" w14:textId="73E2E28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="00FE4002" w:rsidRPr="00066A1E">
              <w:rPr>
                <w:rFonts w:ascii="Arial" w:hAnsi="Arial" w:cs="Arial"/>
                <w:i/>
                <w:sz w:val="18"/>
                <w:szCs w:val="18"/>
              </w:rPr>
              <w:t>sopF</w:t>
            </w:r>
          </w:p>
        </w:tc>
        <w:tc>
          <w:tcPr>
            <w:tcW w:w="4207" w:type="dxa"/>
          </w:tcPr>
          <w:p w14:paraId="78CF0434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Xba-PSL1177-F</w:t>
            </w:r>
          </w:p>
          <w:p w14:paraId="38E13521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CCG CAA TAG TAG TTC ATC C</w:t>
            </w:r>
          </w:p>
        </w:tc>
        <w:tc>
          <w:tcPr>
            <w:tcW w:w="4395" w:type="dxa"/>
          </w:tcPr>
          <w:p w14:paraId="32BFFEBE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Sma-SL1177-R</w:t>
            </w:r>
          </w:p>
          <w:p w14:paraId="0A9C8B01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ACC TTT ATA CTT CCA CTA TGG</w:t>
            </w:r>
          </w:p>
        </w:tc>
      </w:tr>
      <w:tr w:rsidR="003C08A6" w:rsidRPr="00066A1E" w14:paraId="246D43F7" w14:textId="77777777" w:rsidTr="00066A1E">
        <w:trPr>
          <w:trHeight w:val="219"/>
        </w:trPr>
        <w:tc>
          <w:tcPr>
            <w:tcW w:w="1458" w:type="dxa"/>
          </w:tcPr>
          <w:p w14:paraId="74A4359E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STnc3080</w:t>
            </w:r>
          </w:p>
        </w:tc>
        <w:tc>
          <w:tcPr>
            <w:tcW w:w="4207" w:type="dxa"/>
          </w:tcPr>
          <w:p w14:paraId="5AA9EA67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Xba-STnc3080-F</w:t>
            </w:r>
          </w:p>
          <w:p w14:paraId="439262EF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CGC CCG CCA TCA CCA CCG GTA</w:t>
            </w:r>
          </w:p>
        </w:tc>
        <w:tc>
          <w:tcPr>
            <w:tcW w:w="4395" w:type="dxa"/>
          </w:tcPr>
          <w:p w14:paraId="61EA4BC8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Sma-STnc3080-R</w:t>
            </w:r>
          </w:p>
          <w:p w14:paraId="746A1324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TTT CTC ATT TTA AAT GGA AAT ACG</w:t>
            </w:r>
          </w:p>
        </w:tc>
      </w:tr>
      <w:tr w:rsidR="003C08A6" w:rsidRPr="00066A1E" w14:paraId="2BE2AA22" w14:textId="77777777" w:rsidTr="00066A1E">
        <w:trPr>
          <w:trHeight w:val="219"/>
        </w:trPr>
        <w:tc>
          <w:tcPr>
            <w:tcW w:w="1458" w:type="dxa"/>
          </w:tcPr>
          <w:p w14:paraId="0ED52630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iroB</w:t>
            </w:r>
          </w:p>
        </w:tc>
        <w:tc>
          <w:tcPr>
            <w:tcW w:w="4207" w:type="dxa"/>
          </w:tcPr>
          <w:p w14:paraId="2226AF8B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Xba-PiroB-F</w:t>
            </w:r>
          </w:p>
          <w:p w14:paraId="41293280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GTT GAT ACC ACA GAG ATA GTC</w:t>
            </w:r>
          </w:p>
        </w:tc>
        <w:tc>
          <w:tcPr>
            <w:tcW w:w="4395" w:type="dxa"/>
          </w:tcPr>
          <w:p w14:paraId="64832B85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Sma-PiroB-R</w:t>
            </w:r>
          </w:p>
          <w:p w14:paraId="1729710C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ACA AAC AGA ATA CGC ATG AGA</w:t>
            </w:r>
          </w:p>
        </w:tc>
      </w:tr>
      <w:tr w:rsidR="003C08A6" w:rsidRPr="00066A1E" w14:paraId="3740258A" w14:textId="77777777" w:rsidTr="00066A1E">
        <w:trPr>
          <w:trHeight w:val="219"/>
        </w:trPr>
        <w:tc>
          <w:tcPr>
            <w:tcW w:w="1458" w:type="dxa"/>
          </w:tcPr>
          <w:p w14:paraId="31A5ACD9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entC</w:t>
            </w:r>
          </w:p>
        </w:tc>
        <w:tc>
          <w:tcPr>
            <w:tcW w:w="4207" w:type="dxa"/>
          </w:tcPr>
          <w:p w14:paraId="3BE4DA26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Xba-PentC-F </w:t>
            </w:r>
          </w:p>
          <w:p w14:paraId="5591AB0F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TTT GCC GGG GCC AAC CGG</w:t>
            </w:r>
          </w:p>
        </w:tc>
        <w:tc>
          <w:tcPr>
            <w:tcW w:w="4395" w:type="dxa"/>
          </w:tcPr>
          <w:p w14:paraId="505C54AF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Sma-PentC-R</w:t>
            </w:r>
          </w:p>
          <w:p w14:paraId="0129AF8B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AGC AAG CGT TGC CAT TGT CT</w:t>
            </w:r>
          </w:p>
        </w:tc>
      </w:tr>
      <w:tr w:rsidR="003C08A6" w:rsidRPr="00066A1E" w14:paraId="56EB87CC" w14:textId="77777777" w:rsidTr="00066A1E">
        <w:trPr>
          <w:trHeight w:val="219"/>
        </w:trPr>
        <w:tc>
          <w:tcPr>
            <w:tcW w:w="1458" w:type="dxa"/>
          </w:tcPr>
          <w:p w14:paraId="32ECE1E5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sfbA</w:t>
            </w:r>
          </w:p>
        </w:tc>
        <w:tc>
          <w:tcPr>
            <w:tcW w:w="4207" w:type="dxa"/>
          </w:tcPr>
          <w:p w14:paraId="44A2ED6D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Xba-PsfbA-F</w:t>
            </w:r>
          </w:p>
          <w:p w14:paraId="397B4344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GGA TGT TGG CGT TAA GAC</w:t>
            </w:r>
          </w:p>
        </w:tc>
        <w:tc>
          <w:tcPr>
            <w:tcW w:w="4395" w:type="dxa"/>
          </w:tcPr>
          <w:p w14:paraId="48D06B48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Sma-PsfbA-R</w:t>
            </w:r>
          </w:p>
          <w:p w14:paraId="7EB0925A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AAT GCG TAA ACT CTG ACG CAA</w:t>
            </w:r>
          </w:p>
        </w:tc>
      </w:tr>
      <w:tr w:rsidR="003C08A6" w:rsidRPr="00066A1E" w14:paraId="714B5977" w14:textId="77777777" w:rsidTr="00066A1E">
        <w:trPr>
          <w:trHeight w:val="219"/>
        </w:trPr>
        <w:tc>
          <w:tcPr>
            <w:tcW w:w="1458" w:type="dxa"/>
          </w:tcPr>
          <w:p w14:paraId="24C575C0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siiA</w:t>
            </w:r>
          </w:p>
        </w:tc>
        <w:tc>
          <w:tcPr>
            <w:tcW w:w="4207" w:type="dxa"/>
          </w:tcPr>
          <w:p w14:paraId="46431C05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Xba-PsiiA-F</w:t>
            </w:r>
          </w:p>
          <w:p w14:paraId="1796BA6B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GAA TGG TCG GTA TTA TCA</w:t>
            </w:r>
          </w:p>
        </w:tc>
        <w:tc>
          <w:tcPr>
            <w:tcW w:w="4395" w:type="dxa"/>
          </w:tcPr>
          <w:p w14:paraId="0C7A631B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Sma-PsiiA-R</w:t>
            </w:r>
          </w:p>
          <w:p w14:paraId="4E38BA2E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ATT ACT TTC GTC TTC CAT GTT</w:t>
            </w:r>
          </w:p>
        </w:tc>
      </w:tr>
      <w:tr w:rsidR="003C08A6" w:rsidRPr="00066A1E" w14:paraId="652E9C20" w14:textId="77777777" w:rsidTr="00066A1E">
        <w:trPr>
          <w:trHeight w:val="219"/>
        </w:trPr>
        <w:tc>
          <w:tcPr>
            <w:tcW w:w="1458" w:type="dxa"/>
          </w:tcPr>
          <w:p w14:paraId="72B41381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ilvC</w:t>
            </w:r>
          </w:p>
        </w:tc>
        <w:tc>
          <w:tcPr>
            <w:tcW w:w="4207" w:type="dxa"/>
          </w:tcPr>
          <w:p w14:paraId="015D1DA6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ilvC-XbaF</w:t>
            </w:r>
          </w:p>
          <w:p w14:paraId="6C471E6D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CCC GCT TCG GTC AGC GTG</w:t>
            </w:r>
          </w:p>
        </w:tc>
        <w:tc>
          <w:tcPr>
            <w:tcW w:w="4395" w:type="dxa"/>
          </w:tcPr>
          <w:p w14:paraId="7F67337B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ilvC-SmaR</w:t>
            </w:r>
          </w:p>
          <w:p w14:paraId="352EF30A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CAG ATT CAG TGT ATT AAA G</w:t>
            </w:r>
          </w:p>
        </w:tc>
      </w:tr>
      <w:tr w:rsidR="003C08A6" w:rsidRPr="00066A1E" w14:paraId="57EF5AF9" w14:textId="77777777" w:rsidTr="00066A1E">
        <w:trPr>
          <w:trHeight w:val="219"/>
        </w:trPr>
        <w:tc>
          <w:tcPr>
            <w:tcW w:w="1458" w:type="dxa"/>
          </w:tcPr>
          <w:p w14:paraId="48285B21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SL1344_2715</w:t>
            </w:r>
          </w:p>
        </w:tc>
        <w:tc>
          <w:tcPr>
            <w:tcW w:w="4207" w:type="dxa"/>
          </w:tcPr>
          <w:p w14:paraId="4F3CE338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SL1344_2715-XbaF</w:t>
            </w:r>
          </w:p>
          <w:p w14:paraId="6DE5BA33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GCA TTG CGC GCC AAT GAT</w:t>
            </w:r>
          </w:p>
        </w:tc>
        <w:tc>
          <w:tcPr>
            <w:tcW w:w="4395" w:type="dxa"/>
          </w:tcPr>
          <w:p w14:paraId="21253515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SL1344_2715-SmaR</w:t>
            </w:r>
          </w:p>
          <w:p w14:paraId="2B723887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CCA GAA GTC ATA ACT ACC</w:t>
            </w:r>
          </w:p>
        </w:tc>
      </w:tr>
      <w:tr w:rsidR="003C08A6" w:rsidRPr="00066A1E" w14:paraId="0BB6E567" w14:textId="77777777" w:rsidTr="00066A1E">
        <w:trPr>
          <w:trHeight w:val="219"/>
        </w:trPr>
        <w:tc>
          <w:tcPr>
            <w:tcW w:w="1458" w:type="dxa"/>
          </w:tcPr>
          <w:p w14:paraId="1481EAAF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asnA</w:t>
            </w:r>
          </w:p>
        </w:tc>
        <w:tc>
          <w:tcPr>
            <w:tcW w:w="4207" w:type="dxa"/>
          </w:tcPr>
          <w:p w14:paraId="57150873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Xba-PasnA-F</w:t>
            </w:r>
          </w:p>
          <w:p w14:paraId="5CF20B8D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TGC TGT AGT GAC CGG TGG</w:t>
            </w:r>
          </w:p>
        </w:tc>
        <w:tc>
          <w:tcPr>
            <w:tcW w:w="4395" w:type="dxa"/>
          </w:tcPr>
          <w:p w14:paraId="4CB21004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Sma-PasnA-R</w:t>
            </w:r>
          </w:p>
          <w:p w14:paraId="661D4397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TTT CAT TTT TTT ACT CCT GCG TC</w:t>
            </w:r>
          </w:p>
        </w:tc>
      </w:tr>
      <w:tr w:rsidR="003C08A6" w:rsidRPr="00066A1E" w14:paraId="554D678E" w14:textId="77777777" w:rsidTr="00066A1E">
        <w:trPr>
          <w:trHeight w:val="219"/>
        </w:trPr>
        <w:tc>
          <w:tcPr>
            <w:tcW w:w="1458" w:type="dxa"/>
          </w:tcPr>
          <w:p w14:paraId="028B6954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cysP</w:t>
            </w:r>
          </w:p>
        </w:tc>
        <w:tc>
          <w:tcPr>
            <w:tcW w:w="4207" w:type="dxa"/>
          </w:tcPr>
          <w:p w14:paraId="395464E0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Xba-PcysP-F</w:t>
            </w:r>
          </w:p>
          <w:p w14:paraId="75AEC967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GTA TGC GCA GTC CGG TAT TCG</w:t>
            </w:r>
          </w:p>
        </w:tc>
        <w:tc>
          <w:tcPr>
            <w:tcW w:w="4395" w:type="dxa"/>
          </w:tcPr>
          <w:p w14:paraId="4D717811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Sma-PcysP-R</w:t>
            </w:r>
          </w:p>
          <w:p w14:paraId="15180390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TCT CTT TTT CAG TAA GTT AAC GG</w:t>
            </w:r>
          </w:p>
        </w:tc>
      </w:tr>
      <w:tr w:rsidR="003C08A6" w:rsidRPr="00066A1E" w14:paraId="4319A5EF" w14:textId="77777777" w:rsidTr="00066A1E">
        <w:trPr>
          <w:trHeight w:val="219"/>
        </w:trPr>
        <w:tc>
          <w:tcPr>
            <w:tcW w:w="1458" w:type="dxa"/>
          </w:tcPr>
          <w:p w14:paraId="158A8DED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mtr</w:t>
            </w:r>
          </w:p>
        </w:tc>
        <w:tc>
          <w:tcPr>
            <w:tcW w:w="4207" w:type="dxa"/>
          </w:tcPr>
          <w:p w14:paraId="7F7380AE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Xba-Pmtr-F</w:t>
            </w:r>
          </w:p>
          <w:p w14:paraId="0D1C8D46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ACT TCA CGC GTA CCC GCA TTC</w:t>
            </w:r>
          </w:p>
        </w:tc>
        <w:tc>
          <w:tcPr>
            <w:tcW w:w="4395" w:type="dxa"/>
          </w:tcPr>
          <w:p w14:paraId="1B6465DD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Sma-Pmtr-R</w:t>
            </w:r>
          </w:p>
          <w:p w14:paraId="75A481EF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AAG CAG CGA AGG TGA CGT TTG GG</w:t>
            </w:r>
          </w:p>
        </w:tc>
      </w:tr>
      <w:tr w:rsidR="003C08A6" w:rsidRPr="00066A1E" w14:paraId="5E49530B" w14:textId="77777777" w:rsidTr="00066A1E">
        <w:trPr>
          <w:trHeight w:val="219"/>
        </w:trPr>
        <w:tc>
          <w:tcPr>
            <w:tcW w:w="1458" w:type="dxa"/>
          </w:tcPr>
          <w:p w14:paraId="49FFA242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SL1344_3990</w:t>
            </w:r>
          </w:p>
        </w:tc>
        <w:tc>
          <w:tcPr>
            <w:tcW w:w="4207" w:type="dxa"/>
          </w:tcPr>
          <w:p w14:paraId="6F008F0C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Xba-PSL3990-F</w:t>
            </w:r>
          </w:p>
          <w:p w14:paraId="037CADBC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TAA TAT GTT CCA CCG ACC CC</w:t>
            </w:r>
          </w:p>
        </w:tc>
        <w:tc>
          <w:tcPr>
            <w:tcW w:w="4395" w:type="dxa"/>
          </w:tcPr>
          <w:p w14:paraId="6121A7D6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Sma-PSL3990-R</w:t>
            </w:r>
          </w:p>
          <w:p w14:paraId="6330B2D4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AGA CAG GAA AAA TAG TGT TTC ATC</w:t>
            </w:r>
          </w:p>
        </w:tc>
      </w:tr>
      <w:tr w:rsidR="003C08A6" w:rsidRPr="00066A1E" w14:paraId="2CFD0A83" w14:textId="77777777" w:rsidTr="00066A1E">
        <w:trPr>
          <w:trHeight w:val="219"/>
        </w:trPr>
        <w:tc>
          <w:tcPr>
            <w:tcW w:w="1458" w:type="dxa"/>
          </w:tcPr>
          <w:p w14:paraId="3E03B9A4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soxS</w:t>
            </w:r>
          </w:p>
        </w:tc>
        <w:tc>
          <w:tcPr>
            <w:tcW w:w="4207" w:type="dxa"/>
          </w:tcPr>
          <w:p w14:paraId="2FF5B0F4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Xba-PsoxS-F</w:t>
            </w:r>
          </w:p>
          <w:p w14:paraId="7F925B73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TTT CGC AGC GGA CAG TCG C</w:t>
            </w:r>
          </w:p>
        </w:tc>
        <w:tc>
          <w:tcPr>
            <w:tcW w:w="4395" w:type="dxa"/>
          </w:tcPr>
          <w:p w14:paraId="2CCB50AD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Sma-PsoxS-R</w:t>
            </w:r>
          </w:p>
          <w:p w14:paraId="0EE2C71B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lastRenderedPageBreak/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ATA AGG GTC TGA ATT ATC TGC TG</w:t>
            </w:r>
          </w:p>
        </w:tc>
      </w:tr>
      <w:tr w:rsidR="003C08A6" w:rsidRPr="00066A1E" w14:paraId="5C809645" w14:textId="77777777" w:rsidTr="00066A1E">
        <w:trPr>
          <w:trHeight w:val="219"/>
        </w:trPr>
        <w:tc>
          <w:tcPr>
            <w:tcW w:w="1458" w:type="dxa"/>
          </w:tcPr>
          <w:p w14:paraId="028903CF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lastRenderedPageBreak/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uhpT</w:t>
            </w:r>
          </w:p>
        </w:tc>
        <w:tc>
          <w:tcPr>
            <w:tcW w:w="4207" w:type="dxa"/>
          </w:tcPr>
          <w:p w14:paraId="5D63C2DC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uhpT-XbaF</w:t>
            </w:r>
          </w:p>
          <w:p w14:paraId="573767A3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ACG GCA ACC GCG GAC CGA TGA</w:t>
            </w:r>
          </w:p>
        </w:tc>
        <w:tc>
          <w:tcPr>
            <w:tcW w:w="4395" w:type="dxa"/>
          </w:tcPr>
          <w:p w14:paraId="038FB069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uhpT-SmaR</w:t>
            </w:r>
          </w:p>
          <w:p w14:paraId="3A6F579B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TCG GCT TGC GCA CCT GGT</w:t>
            </w:r>
          </w:p>
        </w:tc>
      </w:tr>
      <w:tr w:rsidR="003C08A6" w:rsidRPr="00066A1E" w14:paraId="5D795873" w14:textId="77777777" w:rsidTr="00066A1E">
        <w:trPr>
          <w:trHeight w:val="219"/>
        </w:trPr>
        <w:tc>
          <w:tcPr>
            <w:tcW w:w="1458" w:type="dxa"/>
          </w:tcPr>
          <w:p w14:paraId="7737030D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sopE2</w:t>
            </w:r>
          </w:p>
        </w:tc>
        <w:tc>
          <w:tcPr>
            <w:tcW w:w="4207" w:type="dxa"/>
          </w:tcPr>
          <w:p w14:paraId="147CF672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Xba-PsopE2-F</w:t>
            </w:r>
          </w:p>
          <w:p w14:paraId="19073C79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CGT CAT GAA AAG TCA TAA TAT</w:t>
            </w:r>
          </w:p>
        </w:tc>
        <w:tc>
          <w:tcPr>
            <w:tcW w:w="4395" w:type="dxa"/>
          </w:tcPr>
          <w:p w14:paraId="45A7A541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Sma-PsopE2-R</w:t>
            </w:r>
          </w:p>
          <w:p w14:paraId="4B7B8A66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TGG ATA GTG TTA TGT TAG</w:t>
            </w:r>
          </w:p>
        </w:tc>
      </w:tr>
      <w:tr w:rsidR="003C08A6" w:rsidRPr="00066A1E" w14:paraId="17C5BAED" w14:textId="77777777" w:rsidTr="00066A1E">
        <w:trPr>
          <w:trHeight w:val="219"/>
        </w:trPr>
        <w:tc>
          <w:tcPr>
            <w:tcW w:w="1458" w:type="dxa"/>
          </w:tcPr>
          <w:p w14:paraId="1343151D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sicA</w:t>
            </w:r>
          </w:p>
        </w:tc>
        <w:tc>
          <w:tcPr>
            <w:tcW w:w="4207" w:type="dxa"/>
          </w:tcPr>
          <w:p w14:paraId="0F8DAB24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Xba-PsicA-F</w:t>
            </w:r>
          </w:p>
          <w:p w14:paraId="48EB40FF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AGA CGT GAA GTT CAT ATG </w:t>
            </w:r>
          </w:p>
        </w:tc>
        <w:tc>
          <w:tcPr>
            <w:tcW w:w="4395" w:type="dxa"/>
          </w:tcPr>
          <w:p w14:paraId="042943F7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Sma-PsicA-R</w:t>
            </w:r>
          </w:p>
          <w:p w14:paraId="3E211F97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ATT ATT TTG ATA ATC CAT TAC</w:t>
            </w:r>
          </w:p>
        </w:tc>
      </w:tr>
      <w:tr w:rsidR="003C08A6" w:rsidRPr="00066A1E" w14:paraId="43BD7461" w14:textId="77777777" w:rsidTr="00066A1E">
        <w:trPr>
          <w:trHeight w:val="219"/>
        </w:trPr>
        <w:tc>
          <w:tcPr>
            <w:tcW w:w="1458" w:type="dxa"/>
          </w:tcPr>
          <w:p w14:paraId="17A0CC20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fhuE</w:t>
            </w:r>
          </w:p>
        </w:tc>
        <w:tc>
          <w:tcPr>
            <w:tcW w:w="4207" w:type="dxa"/>
          </w:tcPr>
          <w:p w14:paraId="0EC399AE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Xba-PfhuE-F</w:t>
            </w:r>
          </w:p>
          <w:p w14:paraId="00EB6894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CAT TGA CGG TTG GGA TCA GG</w:t>
            </w:r>
          </w:p>
        </w:tc>
        <w:tc>
          <w:tcPr>
            <w:tcW w:w="4395" w:type="dxa"/>
          </w:tcPr>
          <w:p w14:paraId="6217AA5D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Sma-PfhuE-R</w:t>
            </w:r>
          </w:p>
          <w:p w14:paraId="40EF9F42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TAT TGA ATG AAA GAC ATC </w:t>
            </w:r>
          </w:p>
        </w:tc>
      </w:tr>
      <w:tr w:rsidR="003C08A6" w:rsidRPr="00066A1E" w14:paraId="6B1ED303" w14:textId="77777777" w:rsidTr="00066A1E">
        <w:trPr>
          <w:trHeight w:val="219"/>
        </w:trPr>
        <w:tc>
          <w:tcPr>
            <w:tcW w:w="1458" w:type="dxa"/>
          </w:tcPr>
          <w:p w14:paraId="56267911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STnc3250</w:t>
            </w:r>
          </w:p>
        </w:tc>
        <w:tc>
          <w:tcPr>
            <w:tcW w:w="4207" w:type="dxa"/>
          </w:tcPr>
          <w:p w14:paraId="1CFF5420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Xba-PSTnc3250-F</w:t>
            </w:r>
          </w:p>
          <w:p w14:paraId="0A4B0607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AGT CAT AGG TAT TGG AAG </w:t>
            </w:r>
          </w:p>
        </w:tc>
        <w:tc>
          <w:tcPr>
            <w:tcW w:w="4395" w:type="dxa"/>
          </w:tcPr>
          <w:p w14:paraId="7B32E912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Sma-PSTnc3250-R</w:t>
            </w:r>
          </w:p>
          <w:p w14:paraId="6B245005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TAT CAT GCT GCG GTT ATA AAT AAT</w:t>
            </w:r>
          </w:p>
        </w:tc>
      </w:tr>
      <w:tr w:rsidR="003C08A6" w:rsidRPr="00066A1E" w14:paraId="43B78930" w14:textId="77777777" w:rsidTr="00066A1E">
        <w:trPr>
          <w:trHeight w:val="219"/>
        </w:trPr>
        <w:tc>
          <w:tcPr>
            <w:tcW w:w="1458" w:type="dxa"/>
          </w:tcPr>
          <w:p w14:paraId="18921C65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STnc4000</w:t>
            </w:r>
          </w:p>
        </w:tc>
        <w:tc>
          <w:tcPr>
            <w:tcW w:w="4207" w:type="dxa"/>
          </w:tcPr>
          <w:p w14:paraId="3857FD5F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Xba-PSTnc4000-F</w:t>
            </w:r>
          </w:p>
          <w:p w14:paraId="22A00592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GCG TAG ATG GGG CTA CAG </w:t>
            </w:r>
          </w:p>
        </w:tc>
        <w:tc>
          <w:tcPr>
            <w:tcW w:w="4395" w:type="dxa"/>
          </w:tcPr>
          <w:p w14:paraId="700286A1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Sma-PSTnc4000-R</w:t>
            </w:r>
          </w:p>
          <w:p w14:paraId="2BF3D177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TTA ACG CTT CTC CCG TGG CGT</w:t>
            </w:r>
          </w:p>
        </w:tc>
      </w:tr>
      <w:tr w:rsidR="003C08A6" w:rsidRPr="00066A1E" w14:paraId="3FC90F5C" w14:textId="77777777" w:rsidTr="00066A1E">
        <w:trPr>
          <w:trHeight w:val="219"/>
        </w:trPr>
        <w:tc>
          <w:tcPr>
            <w:tcW w:w="1458" w:type="dxa"/>
          </w:tcPr>
          <w:p w14:paraId="7316D0CC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ygbA</w:t>
            </w:r>
          </w:p>
        </w:tc>
        <w:tc>
          <w:tcPr>
            <w:tcW w:w="4207" w:type="dxa"/>
          </w:tcPr>
          <w:p w14:paraId="4D55248F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Xba-PygbA-F</w:t>
            </w:r>
          </w:p>
          <w:p w14:paraId="566864EE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TTC AGA CCA TTC GCG AGG ATA</w:t>
            </w:r>
          </w:p>
        </w:tc>
        <w:tc>
          <w:tcPr>
            <w:tcW w:w="4395" w:type="dxa"/>
          </w:tcPr>
          <w:p w14:paraId="7DF4D646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Sma-PygbA-R</w:t>
            </w:r>
          </w:p>
          <w:p w14:paraId="34CD3723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ATA CGT TTA CCA GGC ATC GTG </w:t>
            </w:r>
          </w:p>
        </w:tc>
      </w:tr>
      <w:tr w:rsidR="003C08A6" w:rsidRPr="00066A1E" w14:paraId="2A954877" w14:textId="77777777" w:rsidTr="00066A1E">
        <w:trPr>
          <w:trHeight w:val="219"/>
        </w:trPr>
        <w:tc>
          <w:tcPr>
            <w:tcW w:w="1458" w:type="dxa"/>
          </w:tcPr>
          <w:p w14:paraId="1F5F0781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iroN</w:t>
            </w:r>
          </w:p>
        </w:tc>
        <w:tc>
          <w:tcPr>
            <w:tcW w:w="4207" w:type="dxa"/>
          </w:tcPr>
          <w:p w14:paraId="1BAF937E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Xba-PiroN-F</w:t>
            </w:r>
          </w:p>
          <w:p w14:paraId="39BA0205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AAG CGC CTG ATA AAT ATT ACC</w:t>
            </w:r>
          </w:p>
        </w:tc>
        <w:tc>
          <w:tcPr>
            <w:tcW w:w="4395" w:type="dxa"/>
          </w:tcPr>
          <w:p w14:paraId="2FEC4AF7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Sma-PiroN-R</w:t>
            </w:r>
          </w:p>
          <w:p w14:paraId="1704B4B5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GAA CTT CTT AAC TCT CAT ACC</w:t>
            </w:r>
          </w:p>
        </w:tc>
      </w:tr>
      <w:tr w:rsidR="00C871F1" w:rsidRPr="00066A1E" w14:paraId="6F02F2EA" w14:textId="77777777" w:rsidTr="00066A1E">
        <w:trPr>
          <w:trHeight w:val="219"/>
        </w:trPr>
        <w:tc>
          <w:tcPr>
            <w:tcW w:w="1458" w:type="dxa"/>
          </w:tcPr>
          <w:p w14:paraId="324088B7" w14:textId="2A7255D2" w:rsidR="00C871F1" w:rsidRPr="00066A1E" w:rsidRDefault="00C871F1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C871F1">
              <w:rPr>
                <w:rFonts w:ascii="Arial" w:hAnsi="Arial" w:cs="Arial"/>
                <w:i/>
                <w:iCs/>
                <w:sz w:val="18"/>
                <w:szCs w:val="18"/>
              </w:rPr>
              <w:t>zinT</w:t>
            </w:r>
          </w:p>
        </w:tc>
        <w:tc>
          <w:tcPr>
            <w:tcW w:w="4207" w:type="dxa"/>
          </w:tcPr>
          <w:p w14:paraId="0A3D1BB6" w14:textId="77777777" w:rsidR="00C871F1" w:rsidRDefault="00C871F1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zinT-XbaF</w:t>
            </w:r>
          </w:p>
          <w:p w14:paraId="70C9B2AA" w14:textId="14A0E63D" w:rsidR="00C871F1" w:rsidRPr="00066A1E" w:rsidRDefault="00C871F1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C871F1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>
              <w:rPr>
                <w:rFonts w:ascii="Arial" w:hAnsi="Arial" w:cs="Arial"/>
                <w:sz w:val="18"/>
                <w:szCs w:val="18"/>
              </w:rPr>
              <w:t xml:space="preserve"> AAG CGA GTA GTC ACA AAA ATT ATG CC</w:t>
            </w:r>
          </w:p>
        </w:tc>
        <w:tc>
          <w:tcPr>
            <w:tcW w:w="4395" w:type="dxa"/>
          </w:tcPr>
          <w:p w14:paraId="012BF406" w14:textId="77777777" w:rsidR="00C871F1" w:rsidRDefault="00C871F1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zinT-SmaR</w:t>
            </w:r>
          </w:p>
          <w:p w14:paraId="04D809F7" w14:textId="0DA37D9D" w:rsidR="00C871F1" w:rsidRPr="00066A1E" w:rsidRDefault="00C871F1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C871F1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>
              <w:rPr>
                <w:rFonts w:ascii="Arial" w:hAnsi="Arial" w:cs="Arial"/>
                <w:sz w:val="18"/>
                <w:szCs w:val="18"/>
              </w:rPr>
              <w:t xml:space="preserve"> ACT ATT TAC CAA CAG CAT TCC</w:t>
            </w:r>
          </w:p>
        </w:tc>
      </w:tr>
      <w:tr w:rsidR="00C871F1" w:rsidRPr="00066A1E" w14:paraId="7018F023" w14:textId="77777777" w:rsidTr="00066A1E">
        <w:trPr>
          <w:trHeight w:val="219"/>
        </w:trPr>
        <w:tc>
          <w:tcPr>
            <w:tcW w:w="1458" w:type="dxa"/>
          </w:tcPr>
          <w:p w14:paraId="59C5E8E4" w14:textId="4064879C" w:rsidR="00C871F1" w:rsidRPr="00066A1E" w:rsidRDefault="00C871F1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C871F1">
              <w:rPr>
                <w:rFonts w:ascii="Arial" w:hAnsi="Arial" w:cs="Arial"/>
                <w:i/>
                <w:iCs/>
                <w:sz w:val="18"/>
                <w:szCs w:val="18"/>
              </w:rPr>
              <w:t>mgtC</w:t>
            </w:r>
          </w:p>
        </w:tc>
        <w:tc>
          <w:tcPr>
            <w:tcW w:w="4207" w:type="dxa"/>
          </w:tcPr>
          <w:p w14:paraId="2AFF5B2A" w14:textId="77777777" w:rsidR="00C871F1" w:rsidRDefault="00C871F1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gtC-XbaF</w:t>
            </w:r>
          </w:p>
          <w:p w14:paraId="18845643" w14:textId="061AEC2E" w:rsidR="00C871F1" w:rsidRPr="00066A1E" w:rsidRDefault="00C871F1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C871F1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>
              <w:rPr>
                <w:rFonts w:ascii="Arial" w:hAnsi="Arial" w:cs="Arial"/>
                <w:sz w:val="18"/>
                <w:szCs w:val="18"/>
              </w:rPr>
              <w:t xml:space="preserve"> CGT TTA GCA TCC CTT TTC</w:t>
            </w:r>
          </w:p>
        </w:tc>
        <w:tc>
          <w:tcPr>
            <w:tcW w:w="4395" w:type="dxa"/>
          </w:tcPr>
          <w:p w14:paraId="74A859C8" w14:textId="77777777" w:rsidR="00C871F1" w:rsidRDefault="00C871F1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gtC-SmaR</w:t>
            </w:r>
          </w:p>
          <w:p w14:paraId="27EDFD3E" w14:textId="144520BE" w:rsidR="00C871F1" w:rsidRPr="00066A1E" w:rsidRDefault="00FC2CF5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FC2CF5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>
              <w:rPr>
                <w:rFonts w:ascii="Arial" w:hAnsi="Arial" w:cs="Arial"/>
                <w:sz w:val="18"/>
                <w:szCs w:val="18"/>
              </w:rPr>
              <w:t xml:space="preserve"> AGC ATA GCG GCC AGT AAA</w:t>
            </w:r>
          </w:p>
        </w:tc>
      </w:tr>
      <w:tr w:rsidR="003C08A6" w:rsidRPr="00066A1E" w14:paraId="5B93E07A" w14:textId="77777777" w:rsidTr="00066A1E">
        <w:trPr>
          <w:trHeight w:val="219"/>
        </w:trPr>
        <w:tc>
          <w:tcPr>
            <w:tcW w:w="1458" w:type="dxa"/>
          </w:tcPr>
          <w:p w14:paraId="3C09C65C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fepA</w:t>
            </w:r>
          </w:p>
        </w:tc>
        <w:tc>
          <w:tcPr>
            <w:tcW w:w="4207" w:type="dxa"/>
          </w:tcPr>
          <w:p w14:paraId="5E0B9C0D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Xba-PfepA-F</w:t>
            </w:r>
          </w:p>
          <w:p w14:paraId="7E6E7663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AAT AAA ACA GTA GCT GCC GC</w:t>
            </w:r>
          </w:p>
        </w:tc>
        <w:tc>
          <w:tcPr>
            <w:tcW w:w="4395" w:type="dxa"/>
          </w:tcPr>
          <w:p w14:paraId="6EC0A1BB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Sma-PfepA-R</w:t>
            </w:r>
          </w:p>
          <w:p w14:paraId="6F09872E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GAA TGA ATC TTC TTG TTC</w:t>
            </w:r>
          </w:p>
        </w:tc>
      </w:tr>
      <w:tr w:rsidR="003C08A6" w:rsidRPr="00066A1E" w14:paraId="2A793943" w14:textId="77777777" w:rsidTr="00066A1E">
        <w:trPr>
          <w:trHeight w:val="219"/>
        </w:trPr>
        <w:tc>
          <w:tcPr>
            <w:tcW w:w="1458" w:type="dxa"/>
          </w:tcPr>
          <w:p w14:paraId="53179065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fepB</w:t>
            </w:r>
          </w:p>
        </w:tc>
        <w:tc>
          <w:tcPr>
            <w:tcW w:w="4207" w:type="dxa"/>
          </w:tcPr>
          <w:p w14:paraId="4A0B57FF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Xba-PfepB-F</w:t>
            </w:r>
          </w:p>
          <w:p w14:paraId="303B9B4B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CAA ACT GCT GGC GCA ATT TC</w:t>
            </w:r>
          </w:p>
        </w:tc>
        <w:tc>
          <w:tcPr>
            <w:tcW w:w="4395" w:type="dxa"/>
          </w:tcPr>
          <w:p w14:paraId="79C154EC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Sma-PfepB-R</w:t>
            </w:r>
          </w:p>
          <w:p w14:paraId="08E3E949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 xml:space="preserve">CCC GGG </w:t>
            </w:r>
            <w:r w:rsidRPr="00066A1E">
              <w:rPr>
                <w:rFonts w:ascii="Arial" w:hAnsi="Arial" w:cs="Arial"/>
                <w:sz w:val="18"/>
                <w:szCs w:val="18"/>
              </w:rPr>
              <w:t>AGT CTC ACA ATA GCG TCC TG</w:t>
            </w:r>
          </w:p>
        </w:tc>
      </w:tr>
      <w:tr w:rsidR="003C08A6" w:rsidRPr="00066A1E" w14:paraId="066FB8B7" w14:textId="77777777" w:rsidTr="00066A1E">
        <w:trPr>
          <w:trHeight w:val="219"/>
        </w:trPr>
        <w:tc>
          <w:tcPr>
            <w:tcW w:w="1458" w:type="dxa"/>
          </w:tcPr>
          <w:p w14:paraId="07968B79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lpxR</w:t>
            </w:r>
          </w:p>
        </w:tc>
        <w:tc>
          <w:tcPr>
            <w:tcW w:w="4207" w:type="dxa"/>
          </w:tcPr>
          <w:p w14:paraId="3571430D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lpxRGFP-XbaF</w:t>
            </w:r>
          </w:p>
          <w:p w14:paraId="55261600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GGA CAG CCA ACG CTA CAG</w:t>
            </w:r>
          </w:p>
        </w:tc>
        <w:tc>
          <w:tcPr>
            <w:tcW w:w="4395" w:type="dxa"/>
          </w:tcPr>
          <w:p w14:paraId="3126D465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lpxRGFP-SmaR</w:t>
            </w:r>
          </w:p>
          <w:p w14:paraId="39AEEABA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AAT CAT CGT TGC GCA ATA GC</w:t>
            </w:r>
          </w:p>
        </w:tc>
      </w:tr>
      <w:tr w:rsidR="003C08A6" w:rsidRPr="00066A1E" w14:paraId="4FA39FF0" w14:textId="77777777" w:rsidTr="00066A1E">
        <w:trPr>
          <w:trHeight w:val="219"/>
        </w:trPr>
        <w:tc>
          <w:tcPr>
            <w:tcW w:w="1458" w:type="dxa"/>
          </w:tcPr>
          <w:p w14:paraId="070E017A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trpE</w:t>
            </w:r>
          </w:p>
        </w:tc>
        <w:tc>
          <w:tcPr>
            <w:tcW w:w="4207" w:type="dxa"/>
          </w:tcPr>
          <w:p w14:paraId="3F5B5340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trpE-XbaF</w:t>
            </w:r>
          </w:p>
          <w:p w14:paraId="2D95A55A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CGC TCC GCA ATG AGC CGA</w:t>
            </w:r>
          </w:p>
        </w:tc>
        <w:tc>
          <w:tcPr>
            <w:tcW w:w="4395" w:type="dxa"/>
          </w:tcPr>
          <w:p w14:paraId="60F54523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trpE-SmaR</w:t>
            </w:r>
          </w:p>
          <w:p w14:paraId="3C6A2895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TTT TGG TGT TTG CAT GGT</w:t>
            </w:r>
          </w:p>
        </w:tc>
      </w:tr>
      <w:tr w:rsidR="003C08A6" w:rsidRPr="00066A1E" w14:paraId="46ACA00E" w14:textId="77777777" w:rsidTr="00066A1E">
        <w:trPr>
          <w:trHeight w:val="219"/>
        </w:trPr>
        <w:tc>
          <w:tcPr>
            <w:tcW w:w="1458" w:type="dxa"/>
          </w:tcPr>
          <w:p w14:paraId="533BA2C9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</w:t>
            </w:r>
            <w:r w:rsidRPr="00066A1E">
              <w:rPr>
                <w:rFonts w:ascii="Arial" w:hAnsi="Arial" w:cs="Arial"/>
                <w:i/>
                <w:sz w:val="18"/>
                <w:szCs w:val="18"/>
              </w:rPr>
              <w:t>fhuA</w:t>
            </w:r>
          </w:p>
        </w:tc>
        <w:tc>
          <w:tcPr>
            <w:tcW w:w="4207" w:type="dxa"/>
          </w:tcPr>
          <w:p w14:paraId="31E0E8BD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fhuAGFP-XbaF</w:t>
            </w:r>
          </w:p>
          <w:p w14:paraId="1C4D6DD5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TAC GCT GTG CCA GCA GGG C</w:t>
            </w:r>
          </w:p>
        </w:tc>
        <w:tc>
          <w:tcPr>
            <w:tcW w:w="4395" w:type="dxa"/>
          </w:tcPr>
          <w:p w14:paraId="617B4FAE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>PfhuAGFP-SmaR</w:t>
            </w:r>
          </w:p>
          <w:p w14:paraId="52ACB51B" w14:textId="77777777" w:rsidR="003C08A6" w:rsidRPr="00066A1E" w:rsidRDefault="003C08A6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066A1E"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066A1E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 w:rsidRPr="00066A1E">
              <w:rPr>
                <w:rFonts w:ascii="Arial" w:hAnsi="Arial" w:cs="Arial"/>
                <w:sz w:val="18"/>
                <w:szCs w:val="18"/>
              </w:rPr>
              <w:t xml:space="preserve"> GTG GCT ACT ACA ACT GCG ATT</w:t>
            </w:r>
          </w:p>
        </w:tc>
      </w:tr>
      <w:tr w:rsidR="00C71790" w:rsidRPr="00066A1E" w14:paraId="0E7D0EF7" w14:textId="77777777" w:rsidTr="00066A1E">
        <w:trPr>
          <w:trHeight w:val="219"/>
        </w:trPr>
        <w:tc>
          <w:tcPr>
            <w:tcW w:w="1458" w:type="dxa"/>
          </w:tcPr>
          <w:p w14:paraId="1884037B" w14:textId="38E14055" w:rsidR="00C71790" w:rsidRPr="00066A1E" w:rsidRDefault="00C71790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C71790">
              <w:rPr>
                <w:rFonts w:ascii="Arial" w:hAnsi="Arial" w:cs="Arial"/>
                <w:i/>
                <w:iCs/>
                <w:sz w:val="18"/>
                <w:szCs w:val="18"/>
              </w:rPr>
              <w:t>grxA</w:t>
            </w:r>
          </w:p>
        </w:tc>
        <w:tc>
          <w:tcPr>
            <w:tcW w:w="4207" w:type="dxa"/>
          </w:tcPr>
          <w:p w14:paraId="300CE199" w14:textId="77777777" w:rsidR="00C71790" w:rsidRDefault="00C71790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rxA-XbaF</w:t>
            </w:r>
          </w:p>
          <w:p w14:paraId="1B8642D4" w14:textId="24804EE4" w:rsidR="00C71790" w:rsidRPr="00066A1E" w:rsidRDefault="00C71790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C71790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>
              <w:rPr>
                <w:rFonts w:ascii="Arial" w:hAnsi="Arial" w:cs="Arial"/>
                <w:sz w:val="18"/>
                <w:szCs w:val="18"/>
              </w:rPr>
              <w:t xml:space="preserve"> CGC CAG CCA GCG GCG TAT TG</w:t>
            </w:r>
          </w:p>
        </w:tc>
        <w:tc>
          <w:tcPr>
            <w:tcW w:w="4395" w:type="dxa"/>
          </w:tcPr>
          <w:p w14:paraId="39B08401" w14:textId="77777777" w:rsidR="00C71790" w:rsidRDefault="00C71790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rxA-XmaR</w:t>
            </w:r>
          </w:p>
          <w:p w14:paraId="08BE7AE3" w14:textId="36154599" w:rsidR="00C71790" w:rsidRPr="00066A1E" w:rsidRDefault="00C71790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CC </w:t>
            </w:r>
            <w:r w:rsidRPr="00C71790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>
              <w:rPr>
                <w:rFonts w:ascii="Arial" w:hAnsi="Arial" w:cs="Arial"/>
                <w:sz w:val="18"/>
                <w:szCs w:val="18"/>
              </w:rPr>
              <w:t xml:space="preserve"> CAC CCT GGA CGG CCA AAA AT</w:t>
            </w:r>
          </w:p>
        </w:tc>
      </w:tr>
      <w:tr w:rsidR="00C71790" w:rsidRPr="00066A1E" w14:paraId="154E9B89" w14:textId="77777777" w:rsidTr="00066A1E">
        <w:trPr>
          <w:trHeight w:val="219"/>
        </w:trPr>
        <w:tc>
          <w:tcPr>
            <w:tcW w:w="1458" w:type="dxa"/>
          </w:tcPr>
          <w:p w14:paraId="4E21C12D" w14:textId="199C304B" w:rsidR="00C71790" w:rsidRPr="00066A1E" w:rsidRDefault="00C71790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C71790">
              <w:rPr>
                <w:rFonts w:ascii="Arial" w:hAnsi="Arial" w:cs="Arial"/>
                <w:i/>
                <w:iCs/>
                <w:sz w:val="18"/>
                <w:szCs w:val="18"/>
              </w:rPr>
              <w:t>fruB</w:t>
            </w:r>
          </w:p>
        </w:tc>
        <w:tc>
          <w:tcPr>
            <w:tcW w:w="4207" w:type="dxa"/>
          </w:tcPr>
          <w:p w14:paraId="6C0EC23D" w14:textId="77777777" w:rsidR="00C71790" w:rsidRDefault="00C71790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ba-PfruB-F</w:t>
            </w:r>
          </w:p>
          <w:p w14:paraId="7FFCBED9" w14:textId="629DA8BC" w:rsidR="00C71790" w:rsidRPr="00066A1E" w:rsidRDefault="00C71790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C </w:t>
            </w:r>
            <w:r w:rsidRPr="00C71790">
              <w:rPr>
                <w:rFonts w:ascii="Arial" w:hAnsi="Arial" w:cs="Arial"/>
                <w:sz w:val="18"/>
                <w:szCs w:val="18"/>
                <w:u w:val="single"/>
              </w:rPr>
              <w:t>TCT AGA</w:t>
            </w:r>
            <w:r>
              <w:rPr>
                <w:rFonts w:ascii="Arial" w:hAnsi="Arial" w:cs="Arial"/>
                <w:sz w:val="18"/>
                <w:szCs w:val="18"/>
              </w:rPr>
              <w:t xml:space="preserve"> CGT CAG GTC AAA CGA TCT C</w:t>
            </w:r>
          </w:p>
        </w:tc>
        <w:tc>
          <w:tcPr>
            <w:tcW w:w="4395" w:type="dxa"/>
          </w:tcPr>
          <w:p w14:paraId="03650AA4" w14:textId="77777777" w:rsidR="00C71790" w:rsidRDefault="00C71790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a-PfruB-R</w:t>
            </w:r>
          </w:p>
          <w:p w14:paraId="1E32936E" w14:textId="3D8B12F8" w:rsidR="00C71790" w:rsidRPr="00066A1E" w:rsidRDefault="00C71790" w:rsidP="00FC0D09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CC </w:t>
            </w:r>
            <w:r w:rsidRPr="00C71790">
              <w:rPr>
                <w:rFonts w:ascii="Arial" w:hAnsi="Arial" w:cs="Arial"/>
                <w:sz w:val="18"/>
                <w:szCs w:val="18"/>
                <w:u w:val="single"/>
              </w:rPr>
              <w:t>CCC GGG</w:t>
            </w:r>
            <w:r>
              <w:rPr>
                <w:rFonts w:ascii="Arial" w:hAnsi="Arial" w:cs="Arial"/>
                <w:sz w:val="18"/>
                <w:szCs w:val="18"/>
              </w:rPr>
              <w:t xml:space="preserve"> AAC TGG AAC ATG TGT CTC</w:t>
            </w:r>
          </w:p>
        </w:tc>
      </w:tr>
    </w:tbl>
    <w:p w14:paraId="609AA4EA" w14:textId="37E4A033" w:rsidR="003C08A6" w:rsidRPr="00066A1E" w:rsidRDefault="00516693" w:rsidP="00FC0D09">
      <w:pPr>
        <w:spacing w:line="240" w:lineRule="exact"/>
        <w:rPr>
          <w:rFonts w:ascii="Arial" w:hAnsi="Arial" w:cs="Arial"/>
          <w:sz w:val="18"/>
          <w:szCs w:val="18"/>
        </w:rPr>
      </w:pPr>
      <w:r w:rsidRPr="00066A1E">
        <w:rPr>
          <w:rFonts w:ascii="Arial" w:hAnsi="Arial" w:cs="Arial"/>
          <w:sz w:val="18"/>
          <w:szCs w:val="18"/>
        </w:rPr>
        <w:t>Engineered restriction sites are underlined.</w:t>
      </w:r>
    </w:p>
    <w:sectPr w:rsidR="003C08A6" w:rsidRPr="00066A1E" w:rsidSect="003C08A6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8A6"/>
    <w:rsid w:val="00066A1E"/>
    <w:rsid w:val="000C6DD4"/>
    <w:rsid w:val="001001BD"/>
    <w:rsid w:val="001E3034"/>
    <w:rsid w:val="003C08A6"/>
    <w:rsid w:val="00490829"/>
    <w:rsid w:val="00516693"/>
    <w:rsid w:val="005F1425"/>
    <w:rsid w:val="007E733F"/>
    <w:rsid w:val="008059D1"/>
    <w:rsid w:val="00A94083"/>
    <w:rsid w:val="00C71790"/>
    <w:rsid w:val="00C871F1"/>
    <w:rsid w:val="00F51B86"/>
    <w:rsid w:val="00FC0D09"/>
    <w:rsid w:val="00FC2CF5"/>
    <w:rsid w:val="00FE4002"/>
    <w:rsid w:val="00FE4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2A9125"/>
  <w14:defaultImageDpi w14:val="32767"/>
  <w15:chartTrackingRefBased/>
  <w15:docId w15:val="{D11095D5-3F95-3645-85AB-CF376163B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8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35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dler, Leigh</dc:creator>
  <cp:keywords/>
  <dc:description/>
  <cp:lastModifiedBy>Knodler, Leigh</cp:lastModifiedBy>
  <cp:revision>4</cp:revision>
  <dcterms:created xsi:type="dcterms:W3CDTF">2021-06-10T00:23:00Z</dcterms:created>
  <dcterms:modified xsi:type="dcterms:W3CDTF">2021-08-14T22:15:00Z</dcterms:modified>
</cp:coreProperties>
</file>